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B2E9E6" w14:textId="09343826" w:rsidR="009F7381" w:rsidRDefault="009375E5">
      <w:pPr>
        <w:rPr>
          <w:lang w:val="en-US"/>
        </w:rPr>
      </w:pPr>
      <w:r>
        <w:rPr>
          <w:lang w:val="en-US"/>
        </w:rPr>
        <w:t>Table S3 :Read mapping statistics for non-rRNA cDNA read</w:t>
      </w:r>
      <w:r w:rsidR="00F8427C">
        <w:rPr>
          <w:lang w:val="en-US"/>
        </w:rPr>
        <w:t xml:space="preserve">s </w:t>
      </w:r>
      <w:r w:rsidR="00E83FE1">
        <w:rPr>
          <w:lang w:val="en-US"/>
        </w:rPr>
        <w:t>and the complete cDNA library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957"/>
        <w:gridCol w:w="2253"/>
      </w:tblGrid>
      <w:tr w:rsidR="009375E5" w14:paraId="265BA0C0" w14:textId="77777777" w:rsidTr="009375E5">
        <w:tc>
          <w:tcPr>
            <w:tcW w:w="2547" w:type="dxa"/>
          </w:tcPr>
          <w:p w14:paraId="43BF7194" w14:textId="77777777" w:rsidR="009375E5" w:rsidRDefault="009375E5">
            <w:pPr>
              <w:rPr>
                <w:lang w:val="en-US"/>
              </w:rPr>
            </w:pPr>
          </w:p>
        </w:tc>
        <w:tc>
          <w:tcPr>
            <w:tcW w:w="1957" w:type="dxa"/>
          </w:tcPr>
          <w:p w14:paraId="227522B1" w14:textId="04C816B4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Non-rRNA cDNA library</w:t>
            </w:r>
          </w:p>
        </w:tc>
        <w:tc>
          <w:tcPr>
            <w:tcW w:w="2253" w:type="dxa"/>
          </w:tcPr>
          <w:p w14:paraId="02C0B7AC" w14:textId="0C6BF961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Complete cDNA library</w:t>
            </w:r>
          </w:p>
        </w:tc>
      </w:tr>
      <w:tr w:rsidR="009375E5" w14:paraId="12B57D0A" w14:textId="77777777" w:rsidTr="009375E5">
        <w:tc>
          <w:tcPr>
            <w:tcW w:w="2547" w:type="dxa"/>
          </w:tcPr>
          <w:p w14:paraId="165CAFB1" w14:textId="6545C53B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 xml:space="preserve">Reads supplementary mapped </w:t>
            </w:r>
          </w:p>
        </w:tc>
        <w:tc>
          <w:tcPr>
            <w:tcW w:w="1957" w:type="dxa"/>
          </w:tcPr>
          <w:p w14:paraId="7CCCE80C" w14:textId="2D04EB29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318365</w:t>
            </w:r>
          </w:p>
        </w:tc>
        <w:tc>
          <w:tcPr>
            <w:tcW w:w="2253" w:type="dxa"/>
          </w:tcPr>
          <w:p w14:paraId="5BEF10E4" w14:textId="5D3E3620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617983</w:t>
            </w:r>
          </w:p>
        </w:tc>
      </w:tr>
      <w:tr w:rsidR="009375E5" w14:paraId="295342E8" w14:textId="77777777" w:rsidTr="009375E5">
        <w:tc>
          <w:tcPr>
            <w:tcW w:w="2547" w:type="dxa"/>
          </w:tcPr>
          <w:p w14:paraId="578A9C68" w14:textId="74C3690F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Reads mapped</w:t>
            </w:r>
          </w:p>
        </w:tc>
        <w:tc>
          <w:tcPr>
            <w:tcW w:w="1957" w:type="dxa"/>
          </w:tcPr>
          <w:p w14:paraId="7B9F2F53" w14:textId="1DE5302A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11469092</w:t>
            </w:r>
          </w:p>
        </w:tc>
        <w:tc>
          <w:tcPr>
            <w:tcW w:w="2253" w:type="dxa"/>
          </w:tcPr>
          <w:p w14:paraId="24E7726C" w14:textId="7EF2BF28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16024724</w:t>
            </w:r>
          </w:p>
        </w:tc>
      </w:tr>
      <w:tr w:rsidR="009375E5" w14:paraId="26C1F430" w14:textId="77777777" w:rsidTr="009375E5">
        <w:tc>
          <w:tcPr>
            <w:tcW w:w="2547" w:type="dxa"/>
          </w:tcPr>
          <w:p w14:paraId="7A3A8071" w14:textId="101CA86F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Reads unmapped</w:t>
            </w:r>
          </w:p>
        </w:tc>
        <w:tc>
          <w:tcPr>
            <w:tcW w:w="1957" w:type="dxa"/>
          </w:tcPr>
          <w:p w14:paraId="315E57CD" w14:textId="1004A481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453289</w:t>
            </w:r>
          </w:p>
        </w:tc>
        <w:tc>
          <w:tcPr>
            <w:tcW w:w="2253" w:type="dxa"/>
          </w:tcPr>
          <w:p w14:paraId="0B5B2AEB" w14:textId="2848DA36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671115</w:t>
            </w:r>
          </w:p>
        </w:tc>
      </w:tr>
      <w:tr w:rsidR="009375E5" w14:paraId="6FB76151" w14:textId="77777777" w:rsidTr="009375E5">
        <w:tc>
          <w:tcPr>
            <w:tcW w:w="2547" w:type="dxa"/>
          </w:tcPr>
          <w:p w14:paraId="79C197AC" w14:textId="09C4E0EE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Singletons</w:t>
            </w:r>
          </w:p>
        </w:tc>
        <w:tc>
          <w:tcPr>
            <w:tcW w:w="1957" w:type="dxa"/>
          </w:tcPr>
          <w:p w14:paraId="12E49135" w14:textId="7969D756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145035</w:t>
            </w:r>
          </w:p>
        </w:tc>
        <w:tc>
          <w:tcPr>
            <w:tcW w:w="2253" w:type="dxa"/>
          </w:tcPr>
          <w:p w14:paraId="65A34B22" w14:textId="1F1EC651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256251</w:t>
            </w:r>
          </w:p>
        </w:tc>
      </w:tr>
      <w:tr w:rsidR="009375E5" w14:paraId="19AB2584" w14:textId="77777777" w:rsidTr="009375E5">
        <w:tc>
          <w:tcPr>
            <w:tcW w:w="2547" w:type="dxa"/>
          </w:tcPr>
          <w:p w14:paraId="691D5A68" w14:textId="0F6A3E85" w:rsidR="009375E5" w:rsidRDefault="009375E5">
            <w:pPr>
              <w:rPr>
                <w:lang w:val="en-US"/>
              </w:rPr>
            </w:pPr>
            <w:r>
              <w:rPr>
                <w:lang w:val="en-US"/>
              </w:rPr>
              <w:t>Total reads</w:t>
            </w:r>
          </w:p>
        </w:tc>
        <w:tc>
          <w:tcPr>
            <w:tcW w:w="1957" w:type="dxa"/>
          </w:tcPr>
          <w:p w14:paraId="26223CE5" w14:textId="2353795C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11922381</w:t>
            </w:r>
          </w:p>
        </w:tc>
        <w:tc>
          <w:tcPr>
            <w:tcW w:w="2253" w:type="dxa"/>
          </w:tcPr>
          <w:p w14:paraId="0A86F35D" w14:textId="127223BC" w:rsidR="009375E5" w:rsidRDefault="009375E5">
            <w:pPr>
              <w:rPr>
                <w:lang w:val="en-US"/>
              </w:rPr>
            </w:pPr>
            <w:r w:rsidRPr="009375E5">
              <w:rPr>
                <w:lang w:val="en-US"/>
              </w:rPr>
              <w:t>16695839</w:t>
            </w:r>
          </w:p>
        </w:tc>
      </w:tr>
    </w:tbl>
    <w:p w14:paraId="419B52B2" w14:textId="77777777" w:rsidR="009375E5" w:rsidRPr="009375E5" w:rsidRDefault="009375E5">
      <w:pPr>
        <w:rPr>
          <w:lang w:val="en-US"/>
        </w:rPr>
      </w:pPr>
    </w:p>
    <w:sectPr w:rsidR="009375E5" w:rsidRPr="009375E5" w:rsidSect="004C52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5E5"/>
    <w:rsid w:val="000306D3"/>
    <w:rsid w:val="000959CF"/>
    <w:rsid w:val="000A6E50"/>
    <w:rsid w:val="000F3531"/>
    <w:rsid w:val="00207699"/>
    <w:rsid w:val="002E5BA2"/>
    <w:rsid w:val="00360B12"/>
    <w:rsid w:val="0038031F"/>
    <w:rsid w:val="003D37B2"/>
    <w:rsid w:val="003D5438"/>
    <w:rsid w:val="004924E7"/>
    <w:rsid w:val="004A7430"/>
    <w:rsid w:val="004C52D0"/>
    <w:rsid w:val="004E6AAE"/>
    <w:rsid w:val="005E049C"/>
    <w:rsid w:val="00670FC2"/>
    <w:rsid w:val="006C0B81"/>
    <w:rsid w:val="00875FA1"/>
    <w:rsid w:val="00911129"/>
    <w:rsid w:val="009375E5"/>
    <w:rsid w:val="009561C1"/>
    <w:rsid w:val="009C4FFF"/>
    <w:rsid w:val="009F2D3E"/>
    <w:rsid w:val="009F7381"/>
    <w:rsid w:val="00A1516E"/>
    <w:rsid w:val="00AA7456"/>
    <w:rsid w:val="00AD2BE6"/>
    <w:rsid w:val="00AE3306"/>
    <w:rsid w:val="00AF55A7"/>
    <w:rsid w:val="00BC39C4"/>
    <w:rsid w:val="00C02001"/>
    <w:rsid w:val="00C06947"/>
    <w:rsid w:val="00E35CB1"/>
    <w:rsid w:val="00E83FE1"/>
    <w:rsid w:val="00F84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916C3A"/>
  <w15:chartTrackingRefBased/>
  <w15:docId w15:val="{AE8A26BC-D1CA-8345-BF56-67BDDCA33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75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.shah</dc:creator>
  <cp:keywords/>
  <dc:description/>
  <cp:lastModifiedBy>abhijeet.shah</cp:lastModifiedBy>
  <cp:revision>2</cp:revision>
  <dcterms:created xsi:type="dcterms:W3CDTF">2019-03-05T12:09:00Z</dcterms:created>
  <dcterms:modified xsi:type="dcterms:W3CDTF">2019-03-07T21:32:00Z</dcterms:modified>
</cp:coreProperties>
</file>